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D103" w14:textId="7A44FA14" w:rsidR="006F7B3B" w:rsidRPr="006F7B3B" w:rsidRDefault="006F7B3B" w:rsidP="006F7B3B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OLE_LINK3"/>
      <w:bookmarkStart w:id="1" w:name="OLE_LINK4"/>
      <w:bookmarkStart w:id="2" w:name="OLE_LINK6"/>
      <w:r w:rsidRPr="006F7B3B">
        <w:rPr>
          <w:rFonts w:ascii="Times New Roman" w:eastAsia="Times New Roman" w:hAnsi="Times New Roman" w:cs="Times New Roman"/>
          <w:bCs/>
          <w:sz w:val="24"/>
          <w:szCs w:val="24"/>
        </w:rPr>
        <w:t>Supplementary information for:</w:t>
      </w:r>
    </w:p>
    <w:p w14:paraId="56BE99BD" w14:textId="77777777" w:rsidR="006F7B3B" w:rsidRDefault="006F7B3B" w:rsidP="006F7B3B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bookmarkEnd w:id="1"/>
    <w:bookmarkEnd w:id="2"/>
    <w:p w14:paraId="7A0BAFF1" w14:textId="2C14440B" w:rsidR="001874CC" w:rsidRPr="006C27E3" w:rsidRDefault="00EE5B0A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relationship between </w:t>
      </w:r>
      <w:r w:rsidR="001874CC" w:rsidRPr="006C27E3">
        <w:rPr>
          <w:rFonts w:ascii="Times New Roman" w:eastAsia="Times New Roman" w:hAnsi="Times New Roman" w:cs="Times New Roman"/>
          <w:b/>
          <w:sz w:val="24"/>
          <w:szCs w:val="24"/>
        </w:rPr>
        <w:t>resting cerebral blood flow, neurometabolites, cardio-respiratory fitnes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and </w:t>
      </w:r>
      <w:r w:rsidR="001874CC" w:rsidRPr="006C27E3">
        <w:rPr>
          <w:rFonts w:ascii="Times New Roman" w:eastAsia="Times New Roman" w:hAnsi="Times New Roman" w:cs="Times New Roman"/>
          <w:b/>
          <w:sz w:val="24"/>
          <w:szCs w:val="24"/>
        </w:rPr>
        <w:t>aging-related cognitive decline</w:t>
      </w:r>
    </w:p>
    <w:p w14:paraId="2D6999FA" w14:textId="77777777" w:rsidR="001874CC" w:rsidRPr="00264EE9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44D52D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</w:rPr>
        <w:t>Venkatagiri Krishnamurthy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*, Isabella Paredes Spir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, Kevin M. Mammino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, Joe R. Nocera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4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, Keith M. McGregor</w:t>
      </w:r>
      <w:r w:rsidRPr="00C95E0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, Bruce A. Crosson</w:t>
      </w:r>
      <w:r w:rsidRPr="00C95E0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, Lisa C. Krishnamurthy</w:t>
      </w: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6,7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6B2F285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0EA39F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Center for Visual and Neurocognitive Rehabilitation, Atlanta VA Healthcare System, Decatur, GA, United States,</w:t>
      </w:r>
    </w:p>
    <w:p w14:paraId="6EA7D34A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 xml:space="preserve">Dept. of Neurology, Emory University, Atlanta, GA, United States, </w:t>
      </w:r>
    </w:p>
    <w:p w14:paraId="3761B77E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Dept. of Medicine, Division of Geriatrics and Gerontology, Emory University, Atlanta, GA, United States,</w:t>
      </w:r>
    </w:p>
    <w:p w14:paraId="3AC92F1F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Dept. of Rehabilitation Medicine, Emory University, Atlanta, GA, United States</w:t>
      </w:r>
    </w:p>
    <w:p w14:paraId="532183A4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Dept. of Clinical and Diagnostic Sciences, University of Alabama at Birmingham, Birmingham, AL, United States</w:t>
      </w:r>
    </w:p>
    <w:p w14:paraId="47C3FA14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 xml:space="preserve">Dept. of Physics &amp; Astronomy, Georgia State University, Atlanta, GA, United States, </w:t>
      </w:r>
    </w:p>
    <w:p w14:paraId="445DA064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16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74168A">
        <w:rPr>
          <w:rFonts w:ascii="Times New Roman" w:eastAsia="Times New Roman" w:hAnsi="Times New Roman" w:cs="Times New Roman"/>
          <w:sz w:val="24"/>
          <w:szCs w:val="24"/>
        </w:rPr>
        <w:t>Dept. of Radiology and Imaging Sciences, Emory University, Atlanta, GA</w:t>
      </w:r>
    </w:p>
    <w:p w14:paraId="56DEEEF9" w14:textId="77777777" w:rsidR="001874CC" w:rsidRPr="0074168A" w:rsidRDefault="001874CC" w:rsidP="001874C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07AC66" w14:textId="77777777" w:rsidR="006F7B3B" w:rsidRPr="00264EE9" w:rsidRDefault="006F7B3B" w:rsidP="006F7B3B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6D9168" w14:textId="77777777" w:rsidR="006F7B3B" w:rsidRPr="00264EE9" w:rsidRDefault="006F7B3B" w:rsidP="006F7B3B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CC9C1B" w14:textId="77777777" w:rsidR="006F7B3B" w:rsidRDefault="006F7B3B" w:rsidP="2167AC06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  <w:sectPr w:rsidR="006F7B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74C94C" w14:textId="53FEB5C3" w:rsidR="005D46E6" w:rsidRDefault="001220E9" w:rsidP="2167AC06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D8FDF11" wp14:editId="6891528B">
                <wp:simplePos x="0" y="0"/>
                <wp:positionH relativeFrom="margin">
                  <wp:align>right</wp:align>
                </wp:positionH>
                <wp:positionV relativeFrom="paragraph">
                  <wp:posOffset>274320</wp:posOffset>
                </wp:positionV>
                <wp:extent cx="3657600" cy="6014720"/>
                <wp:effectExtent l="0" t="0" r="0" b="508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6014720"/>
                          <a:chOff x="0" y="0"/>
                          <a:chExt cx="3657600" cy="601472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4549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4602480"/>
                            <a:ext cx="3657600" cy="14122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CB9E8C0" w14:textId="4B176698" w:rsidR="006A1547" w:rsidRPr="00D23F65" w:rsidRDefault="006A1547" w:rsidP="006A1547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auto"/>
                                  <w:sz w:val="32"/>
                                  <w:szCs w:val="32"/>
                                </w:rPr>
                              </w:pPr>
                              <w:r w:rsidRPr="00D23F6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upplementary Figure</w:t>
                              </w:r>
                              <w:r w:rsidR="0049312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1</w:t>
                              </w:r>
                              <w:r w:rsidRPr="00D23F6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: (Top panel) </w:t>
                              </w:r>
                              <w:r w:rsidR="00D06326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Box plots of the uncorrected, alpha corrected, and CSF corrected GABA+/H2O concentration in institutional units</w:t>
                              </w:r>
                              <w:r w:rsidR="007C765C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for younger and older cohorts. The p values indicate the statistical significance in either a paired </w:t>
                              </w:r>
                              <w:proofErr w:type="spellStart"/>
                              <w:r w:rsidR="007C765C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ttest</w:t>
                              </w:r>
                              <w:proofErr w:type="spellEnd"/>
                              <w:r w:rsidR="007C765C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(within group, across methodologies) or </w:t>
                              </w:r>
                              <w:proofErr w:type="spellStart"/>
                              <w:r w:rsidR="00620323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ttest</w:t>
                              </w:r>
                              <w:proofErr w:type="spellEnd"/>
                              <w:r w:rsidR="00620323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(across groups, within methodology). </w:t>
                              </w:r>
                              <w:r w:rsidR="00620323" w:rsidRPr="00D23F6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(Bottom panel)</w:t>
                              </w:r>
                              <w:r w:rsidR="001D6A45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225545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Correlation </w:t>
                              </w:r>
                              <w:r w:rsidR="00AD4B2E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between alpha-corrected and CSF-corrected GABA+/H2O </w:t>
                              </w:r>
                              <w:r w:rsidR="00D770D5" w:rsidRPr="00D23F6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in younger (blue) and older (red) group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8FDF11" id="Group 3" o:spid="_x0000_s1026" style="position:absolute;margin-left:236.8pt;margin-top:21.6pt;width:4in;height:473.6pt;z-index:251660288;mso-position-horizontal:right;mso-position-horizontal-relative:margin" coordsize="36576,601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6576;height:454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46024;width:36576;height:14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" stroked="f">
                  <v:textbox style="mso-fit-shape-to-text:t" inset="0,0,0,0">
                    <w:txbxContent>
                      <w:p w14:paraId="4CB9E8C0" w14:textId="4B176698" w:rsidR="006A1547" w:rsidRPr="00D23F65" w:rsidRDefault="006A1547" w:rsidP="006A1547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auto"/>
                            <w:sz w:val="32"/>
                            <w:szCs w:val="32"/>
                          </w:rPr>
                        </w:pPr>
                        <w:r w:rsidRPr="00D23F65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upplementary Figure</w:t>
                        </w:r>
                        <w:r w:rsidR="00493120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1</w:t>
                        </w:r>
                        <w:r w:rsidRPr="00D23F65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: (Top panel) </w:t>
                        </w:r>
                        <w:r w:rsidR="00D06326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Box plots of the uncorrected, alpha corrected, and CSF corrected GABA+/H2O concentration in institutional units</w:t>
                        </w:r>
                        <w:r w:rsidR="007C765C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for younger and older cohorts. The p values indicate the statistical significance in either a paired </w:t>
                        </w:r>
                        <w:proofErr w:type="spellStart"/>
                        <w:r w:rsidR="007C765C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ttest</w:t>
                        </w:r>
                        <w:proofErr w:type="spellEnd"/>
                        <w:r w:rsidR="007C765C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(within group, across methodologies) or </w:t>
                        </w:r>
                        <w:proofErr w:type="spellStart"/>
                        <w:r w:rsidR="00620323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ttest</w:t>
                        </w:r>
                        <w:proofErr w:type="spellEnd"/>
                        <w:r w:rsidR="00620323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(across groups, within methodology). </w:t>
                        </w:r>
                        <w:r w:rsidR="00620323" w:rsidRPr="00D23F65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(Bottom panel)</w:t>
                        </w:r>
                        <w:r w:rsidR="001D6A45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225545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Correlation </w:t>
                        </w:r>
                        <w:r w:rsidR="00AD4B2E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between alpha-corrected and CSF-corrected GABA+/H2O </w:t>
                        </w:r>
                        <w:r w:rsidR="00D770D5" w:rsidRPr="00D23F6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in younger (blue) and older (red) groups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5D46E6">
        <w:rPr>
          <w:rFonts w:ascii="Times New Roman" w:hAnsi="Times New Roman" w:cs="Times New Roman"/>
          <w:i/>
          <w:iCs/>
          <w:sz w:val="24"/>
          <w:szCs w:val="24"/>
          <w:u w:val="single"/>
        </w:rPr>
        <w:t>Supplem</w:t>
      </w:r>
      <w:r w:rsidR="005C08B0">
        <w:rPr>
          <w:rFonts w:ascii="Times New Roman" w:hAnsi="Times New Roman" w:cs="Times New Roman"/>
          <w:i/>
          <w:iCs/>
          <w:sz w:val="24"/>
          <w:szCs w:val="24"/>
          <w:u w:val="single"/>
        </w:rPr>
        <w:t>e</w:t>
      </w:r>
      <w:r w:rsidR="005D46E6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ntary section 1: </w:t>
      </w:r>
      <w:r w:rsidR="00F10B5B">
        <w:rPr>
          <w:rFonts w:ascii="Times New Roman" w:hAnsi="Times New Roman" w:cs="Times New Roman"/>
          <w:i/>
          <w:iCs/>
          <w:sz w:val="24"/>
          <w:szCs w:val="24"/>
          <w:u w:val="single"/>
        </w:rPr>
        <w:t>Comparison of CSF and alpha-correction of GABA</w:t>
      </w:r>
      <w:r w:rsidR="00AA044C">
        <w:rPr>
          <w:rFonts w:ascii="Times New Roman" w:hAnsi="Times New Roman" w:cs="Times New Roman"/>
          <w:i/>
          <w:iCs/>
          <w:sz w:val="24"/>
          <w:szCs w:val="24"/>
          <w:u w:val="single"/>
        </w:rPr>
        <w:t>+/H2O concentration</w:t>
      </w:r>
    </w:p>
    <w:p w14:paraId="7A3E07F8" w14:textId="69E13B20" w:rsidR="00AA044C" w:rsidRDefault="005401E1" w:rsidP="2167AC06">
      <w:pPr>
        <w:rPr>
          <w:rFonts w:ascii="Times New Roman" w:hAnsi="Times New Roman" w:cs="Times New Roman"/>
          <w:sz w:val="24"/>
          <w:szCs w:val="24"/>
        </w:rPr>
      </w:pPr>
      <w:r w:rsidRPr="005401E1">
        <w:rPr>
          <w:rFonts w:ascii="Times New Roman" w:hAnsi="Times New Roman" w:cs="Times New Roman"/>
          <w:sz w:val="24"/>
          <w:szCs w:val="24"/>
        </w:rPr>
        <w:t xml:space="preserve">Although it is well established that grey matter and white matter have different GABA concentrations </w:t>
      </w:r>
      <w:r w:rsidR="008E7508">
        <w:rPr>
          <w:rFonts w:ascii="Times New Roman" w:hAnsi="Times New Roman" w:cs="Times New Roman"/>
          <w:noProof/>
          <w:sz w:val="24"/>
          <w:szCs w:val="24"/>
        </w:rPr>
        <w:t>(Mikkelsen et al., 2016)</w:t>
      </w:r>
      <w:r w:rsidRPr="005401E1">
        <w:rPr>
          <w:rFonts w:ascii="Times New Roman" w:hAnsi="Times New Roman" w:cs="Times New Roman"/>
          <w:sz w:val="24"/>
          <w:szCs w:val="24"/>
        </w:rPr>
        <w:t xml:space="preserve">, we chose to restrict our tissue correction to CSF rather than grey matter and white matter alpha-correction </w:t>
      </w:r>
      <w:r w:rsidR="008E7508">
        <w:rPr>
          <w:rFonts w:ascii="Times New Roman" w:hAnsi="Times New Roman" w:cs="Times New Roman"/>
          <w:noProof/>
          <w:sz w:val="24"/>
          <w:szCs w:val="24"/>
        </w:rPr>
        <w:t>(Harris et al., 2015)</w:t>
      </w:r>
      <w:r w:rsidRPr="005401E1">
        <w:rPr>
          <w:rFonts w:ascii="Times New Roman" w:hAnsi="Times New Roman" w:cs="Times New Roman"/>
          <w:sz w:val="24"/>
          <w:szCs w:val="24"/>
        </w:rPr>
        <w:t xml:space="preserve"> because to the best of our knowledge, the alpha value has not been established for older participants.</w:t>
      </w:r>
      <w:r w:rsidR="00BB2BA7">
        <w:rPr>
          <w:rFonts w:ascii="Times New Roman" w:hAnsi="Times New Roman" w:cs="Times New Roman"/>
          <w:sz w:val="24"/>
          <w:szCs w:val="24"/>
        </w:rPr>
        <w:t xml:space="preserve"> Here we show the effects of performing CSF correction and alpha correction of the GABA+/H2O concentration.</w:t>
      </w:r>
    </w:p>
    <w:p w14:paraId="04C81A9A" w14:textId="2E97E3A5" w:rsidR="00BB2BA7" w:rsidRDefault="00E36AE4" w:rsidP="2167A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seen in </w:t>
      </w:r>
      <w:r w:rsidRPr="00E36AE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00641">
        <w:rPr>
          <w:rFonts w:ascii="Times New Roman" w:hAnsi="Times New Roman" w:cs="Times New Roman"/>
          <w:sz w:val="24"/>
          <w:szCs w:val="24"/>
        </w:rPr>
        <w:t xml:space="preserve">the </w:t>
      </w:r>
      <w:r w:rsidR="00A0409C">
        <w:rPr>
          <w:rFonts w:ascii="Times New Roman" w:hAnsi="Times New Roman" w:cs="Times New Roman"/>
          <w:sz w:val="24"/>
          <w:szCs w:val="24"/>
        </w:rPr>
        <w:t xml:space="preserve">uncorrected </w:t>
      </w:r>
      <w:r w:rsidR="00000641">
        <w:rPr>
          <w:rFonts w:ascii="Times New Roman" w:hAnsi="Times New Roman" w:cs="Times New Roman"/>
          <w:sz w:val="24"/>
          <w:szCs w:val="24"/>
        </w:rPr>
        <w:t xml:space="preserve">GABA+/H2O concentration </w:t>
      </w:r>
      <w:r w:rsidR="00A0409C">
        <w:rPr>
          <w:rFonts w:ascii="Times New Roman" w:hAnsi="Times New Roman" w:cs="Times New Roman"/>
          <w:sz w:val="24"/>
          <w:szCs w:val="24"/>
        </w:rPr>
        <w:t>is different between the younger and older cohorts</w:t>
      </w:r>
      <w:r w:rsidR="0078148A">
        <w:rPr>
          <w:rFonts w:ascii="Times New Roman" w:hAnsi="Times New Roman" w:cs="Times New Roman"/>
          <w:sz w:val="24"/>
          <w:szCs w:val="24"/>
        </w:rPr>
        <w:t xml:space="preserve"> (t=3.2, p=0.005)</w:t>
      </w:r>
      <w:r w:rsidR="00A0409C">
        <w:rPr>
          <w:rFonts w:ascii="Times New Roman" w:hAnsi="Times New Roman" w:cs="Times New Roman"/>
          <w:sz w:val="24"/>
          <w:szCs w:val="24"/>
        </w:rPr>
        <w:t xml:space="preserve">. </w:t>
      </w:r>
      <w:r w:rsidR="003746C0">
        <w:rPr>
          <w:rFonts w:ascii="Times New Roman" w:hAnsi="Times New Roman" w:cs="Times New Roman"/>
          <w:sz w:val="24"/>
          <w:szCs w:val="24"/>
        </w:rPr>
        <w:t xml:space="preserve">After tissue correction </w:t>
      </w:r>
      <w:r w:rsidR="00B9287E">
        <w:rPr>
          <w:rFonts w:ascii="Times New Roman" w:hAnsi="Times New Roman" w:cs="Times New Roman"/>
          <w:sz w:val="24"/>
          <w:szCs w:val="24"/>
        </w:rPr>
        <w:t>(both</w:t>
      </w:r>
      <w:r w:rsidR="003746C0">
        <w:rPr>
          <w:rFonts w:ascii="Times New Roman" w:hAnsi="Times New Roman" w:cs="Times New Roman"/>
          <w:sz w:val="24"/>
          <w:szCs w:val="24"/>
        </w:rPr>
        <w:t xml:space="preserve"> CSF- or alpha-correc</w:t>
      </w:r>
      <w:r w:rsidR="002641B5">
        <w:rPr>
          <w:rFonts w:ascii="Times New Roman" w:hAnsi="Times New Roman" w:cs="Times New Roman"/>
          <w:sz w:val="24"/>
          <w:szCs w:val="24"/>
        </w:rPr>
        <w:t>tion</w:t>
      </w:r>
      <w:r w:rsidR="00B9287E">
        <w:rPr>
          <w:rFonts w:ascii="Times New Roman" w:hAnsi="Times New Roman" w:cs="Times New Roman"/>
          <w:sz w:val="24"/>
          <w:szCs w:val="24"/>
        </w:rPr>
        <w:t>)</w:t>
      </w:r>
      <w:r w:rsidR="002641B5">
        <w:rPr>
          <w:rFonts w:ascii="Times New Roman" w:hAnsi="Times New Roman" w:cs="Times New Roman"/>
          <w:sz w:val="24"/>
          <w:szCs w:val="24"/>
        </w:rPr>
        <w:t xml:space="preserve"> there were no differences between the younger and older cohorts</w:t>
      </w:r>
      <w:r w:rsidR="00AC7CAF">
        <w:rPr>
          <w:rFonts w:ascii="Times New Roman" w:hAnsi="Times New Roman" w:cs="Times New Roman"/>
          <w:sz w:val="24"/>
          <w:szCs w:val="24"/>
        </w:rPr>
        <w:t>, although the differences were smaller in the alpha-corrected values.</w:t>
      </w:r>
      <w:r w:rsidR="00D35DCB">
        <w:rPr>
          <w:rFonts w:ascii="Times New Roman" w:hAnsi="Times New Roman" w:cs="Times New Roman"/>
          <w:sz w:val="24"/>
          <w:szCs w:val="24"/>
        </w:rPr>
        <w:t xml:space="preserve"> The alpha-correction is significantly different </w:t>
      </w:r>
      <w:r w:rsidR="004D3A2F">
        <w:rPr>
          <w:rFonts w:ascii="Times New Roman" w:hAnsi="Times New Roman" w:cs="Times New Roman"/>
          <w:sz w:val="24"/>
          <w:szCs w:val="24"/>
        </w:rPr>
        <w:t>than the CSF-correction in younger participants (</w:t>
      </w:r>
      <w:r w:rsidR="003B2EBD">
        <w:rPr>
          <w:rFonts w:ascii="Times New Roman" w:hAnsi="Times New Roman" w:cs="Times New Roman"/>
          <w:sz w:val="24"/>
          <w:szCs w:val="24"/>
        </w:rPr>
        <w:t>t=</w:t>
      </w:r>
      <w:r w:rsidR="00651395">
        <w:rPr>
          <w:rFonts w:ascii="Times New Roman" w:hAnsi="Times New Roman" w:cs="Times New Roman"/>
          <w:sz w:val="24"/>
          <w:szCs w:val="24"/>
        </w:rPr>
        <w:t xml:space="preserve">2.42, </w:t>
      </w:r>
      <w:r w:rsidR="00232C48">
        <w:rPr>
          <w:rFonts w:ascii="Times New Roman" w:hAnsi="Times New Roman" w:cs="Times New Roman"/>
          <w:sz w:val="24"/>
          <w:szCs w:val="24"/>
        </w:rPr>
        <w:t>p=0.04</w:t>
      </w:r>
      <w:r w:rsidR="004D3A2F">
        <w:rPr>
          <w:rFonts w:ascii="Times New Roman" w:hAnsi="Times New Roman" w:cs="Times New Roman"/>
          <w:sz w:val="24"/>
          <w:szCs w:val="24"/>
        </w:rPr>
        <w:t>)</w:t>
      </w:r>
      <w:r w:rsidR="00BC31C2">
        <w:rPr>
          <w:rFonts w:ascii="Times New Roman" w:hAnsi="Times New Roman" w:cs="Times New Roman"/>
          <w:sz w:val="24"/>
          <w:szCs w:val="24"/>
        </w:rPr>
        <w:t>, but not older participants (</w:t>
      </w:r>
      <w:r w:rsidR="00485A7B">
        <w:rPr>
          <w:rFonts w:ascii="Times New Roman" w:hAnsi="Times New Roman" w:cs="Times New Roman"/>
          <w:sz w:val="24"/>
          <w:szCs w:val="24"/>
        </w:rPr>
        <w:t>t=</w:t>
      </w:r>
      <w:r w:rsidR="00F4492D">
        <w:rPr>
          <w:rFonts w:ascii="Times New Roman" w:hAnsi="Times New Roman" w:cs="Times New Roman"/>
          <w:sz w:val="24"/>
          <w:szCs w:val="24"/>
        </w:rPr>
        <w:t xml:space="preserve">0.14, </w:t>
      </w:r>
      <w:r w:rsidR="00232C48">
        <w:rPr>
          <w:rFonts w:ascii="Times New Roman" w:hAnsi="Times New Roman" w:cs="Times New Roman"/>
          <w:sz w:val="24"/>
          <w:szCs w:val="24"/>
        </w:rPr>
        <w:t>p=0.89</w:t>
      </w:r>
      <w:r w:rsidR="00BC31C2">
        <w:rPr>
          <w:rFonts w:ascii="Times New Roman" w:hAnsi="Times New Roman" w:cs="Times New Roman"/>
          <w:sz w:val="24"/>
          <w:szCs w:val="24"/>
        </w:rPr>
        <w:t>).</w:t>
      </w:r>
      <w:r w:rsidR="00232761">
        <w:rPr>
          <w:rFonts w:ascii="Times New Roman" w:hAnsi="Times New Roman" w:cs="Times New Roman"/>
          <w:sz w:val="24"/>
          <w:szCs w:val="24"/>
        </w:rPr>
        <w:t xml:space="preserve"> </w:t>
      </w:r>
      <w:r w:rsidR="00DB44E3">
        <w:rPr>
          <w:rFonts w:ascii="Times New Roman" w:hAnsi="Times New Roman" w:cs="Times New Roman"/>
          <w:sz w:val="24"/>
          <w:szCs w:val="24"/>
        </w:rPr>
        <w:t xml:space="preserve">Thus, correcting for alpha adjusted </w:t>
      </w:r>
      <w:r w:rsidR="00321EEA">
        <w:rPr>
          <w:rFonts w:ascii="Times New Roman" w:hAnsi="Times New Roman" w:cs="Times New Roman"/>
          <w:sz w:val="24"/>
          <w:szCs w:val="24"/>
        </w:rPr>
        <w:t xml:space="preserve">grey matter and white matter GABA content has an effect in younger </w:t>
      </w:r>
      <w:r w:rsidR="00824E45">
        <w:rPr>
          <w:rFonts w:ascii="Times New Roman" w:hAnsi="Times New Roman" w:cs="Times New Roman"/>
          <w:sz w:val="24"/>
          <w:szCs w:val="24"/>
        </w:rPr>
        <w:t>participants</w:t>
      </w:r>
      <w:r w:rsidR="00321EEA">
        <w:rPr>
          <w:rFonts w:ascii="Times New Roman" w:hAnsi="Times New Roman" w:cs="Times New Roman"/>
          <w:sz w:val="24"/>
          <w:szCs w:val="24"/>
        </w:rPr>
        <w:t>, but not in older.</w:t>
      </w:r>
      <w:r w:rsidR="000F0EA6">
        <w:rPr>
          <w:rFonts w:ascii="Times New Roman" w:hAnsi="Times New Roman" w:cs="Times New Roman"/>
          <w:sz w:val="24"/>
          <w:szCs w:val="24"/>
        </w:rPr>
        <w:t xml:space="preserve"> This could be perhaps because the alpha value changes with age</w:t>
      </w:r>
      <w:r w:rsidR="004F4805">
        <w:rPr>
          <w:rFonts w:ascii="Times New Roman" w:hAnsi="Times New Roman" w:cs="Times New Roman"/>
          <w:sz w:val="24"/>
          <w:szCs w:val="24"/>
        </w:rPr>
        <w:t>, and specifically optimal alpha value in aging need</w:t>
      </w:r>
      <w:r w:rsidR="00153312">
        <w:rPr>
          <w:rFonts w:ascii="Times New Roman" w:hAnsi="Times New Roman" w:cs="Times New Roman"/>
          <w:sz w:val="24"/>
          <w:szCs w:val="24"/>
        </w:rPr>
        <w:t>s</w:t>
      </w:r>
      <w:r w:rsidR="004F4805">
        <w:rPr>
          <w:rFonts w:ascii="Times New Roman" w:hAnsi="Times New Roman" w:cs="Times New Roman"/>
          <w:sz w:val="24"/>
          <w:szCs w:val="24"/>
        </w:rPr>
        <w:t xml:space="preserve"> to be investigated thoroughly in future studies</w:t>
      </w:r>
      <w:r w:rsidR="009B5BA0">
        <w:rPr>
          <w:rFonts w:ascii="Times New Roman" w:hAnsi="Times New Roman" w:cs="Times New Roman"/>
          <w:sz w:val="24"/>
          <w:szCs w:val="24"/>
        </w:rPr>
        <w:t xml:space="preserve">. </w:t>
      </w:r>
      <w:r w:rsidR="00895877">
        <w:rPr>
          <w:rFonts w:ascii="Times New Roman" w:hAnsi="Times New Roman" w:cs="Times New Roman"/>
          <w:sz w:val="24"/>
          <w:szCs w:val="24"/>
        </w:rPr>
        <w:t xml:space="preserve">Finally, the CSF- and alpha-corrected </w:t>
      </w:r>
      <w:r w:rsidR="007F6E72">
        <w:rPr>
          <w:rFonts w:ascii="Times New Roman" w:hAnsi="Times New Roman" w:cs="Times New Roman"/>
          <w:sz w:val="24"/>
          <w:szCs w:val="24"/>
        </w:rPr>
        <w:t xml:space="preserve">GABA+/H2O concentrations are </w:t>
      </w:r>
      <w:r w:rsidR="00130483">
        <w:rPr>
          <w:rFonts w:ascii="Times New Roman" w:hAnsi="Times New Roman" w:cs="Times New Roman"/>
          <w:sz w:val="24"/>
          <w:szCs w:val="24"/>
        </w:rPr>
        <w:t>highly correlated (R</w:t>
      </w:r>
      <w:r w:rsidR="00130483" w:rsidRPr="00A944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30483">
        <w:rPr>
          <w:rFonts w:ascii="Times New Roman" w:hAnsi="Times New Roman" w:cs="Times New Roman"/>
          <w:sz w:val="24"/>
          <w:szCs w:val="24"/>
        </w:rPr>
        <w:t>=0.77</w:t>
      </w:r>
      <w:r w:rsidR="007963E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7963E9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7963E9">
        <w:rPr>
          <w:rFonts w:ascii="Times New Roman" w:hAnsi="Times New Roman" w:cs="Times New Roman"/>
          <w:sz w:val="24"/>
          <w:szCs w:val="24"/>
        </w:rPr>
        <w:t>1,8)=26.66, p=0.0009</w:t>
      </w:r>
      <w:r w:rsidR="00130483">
        <w:rPr>
          <w:rFonts w:ascii="Times New Roman" w:hAnsi="Times New Roman" w:cs="Times New Roman"/>
          <w:sz w:val="24"/>
          <w:szCs w:val="24"/>
        </w:rPr>
        <w:t xml:space="preserve"> for younger participants and R</w:t>
      </w:r>
      <w:r w:rsidR="00130483" w:rsidRPr="00A944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30483">
        <w:rPr>
          <w:rFonts w:ascii="Times New Roman" w:hAnsi="Times New Roman" w:cs="Times New Roman"/>
          <w:sz w:val="24"/>
          <w:szCs w:val="24"/>
        </w:rPr>
        <w:t>=0.63</w:t>
      </w:r>
      <w:r w:rsidR="007963E9">
        <w:rPr>
          <w:rFonts w:ascii="Times New Roman" w:hAnsi="Times New Roman" w:cs="Times New Roman"/>
          <w:sz w:val="24"/>
          <w:szCs w:val="24"/>
        </w:rPr>
        <w:t>, F(1,10)=</w:t>
      </w:r>
      <w:r w:rsidR="00544E19">
        <w:rPr>
          <w:rFonts w:ascii="Times New Roman" w:hAnsi="Times New Roman" w:cs="Times New Roman"/>
          <w:sz w:val="24"/>
          <w:szCs w:val="24"/>
        </w:rPr>
        <w:t>17.06, p=0.002</w:t>
      </w:r>
      <w:r w:rsidR="00130483">
        <w:rPr>
          <w:rFonts w:ascii="Times New Roman" w:hAnsi="Times New Roman" w:cs="Times New Roman"/>
          <w:sz w:val="24"/>
          <w:szCs w:val="24"/>
        </w:rPr>
        <w:t xml:space="preserve"> for older participants</w:t>
      </w:r>
      <w:r w:rsidR="00783D29">
        <w:rPr>
          <w:rFonts w:ascii="Times New Roman" w:hAnsi="Times New Roman" w:cs="Times New Roman"/>
          <w:sz w:val="24"/>
          <w:szCs w:val="24"/>
        </w:rPr>
        <w:t>).</w:t>
      </w:r>
      <w:r w:rsidR="009B5BA0">
        <w:rPr>
          <w:rFonts w:ascii="Times New Roman" w:hAnsi="Times New Roman" w:cs="Times New Roman"/>
          <w:sz w:val="24"/>
          <w:szCs w:val="24"/>
        </w:rPr>
        <w:t xml:space="preserve"> Due to these </w:t>
      </w:r>
      <w:r w:rsidR="004F4805">
        <w:rPr>
          <w:rFonts w:ascii="Times New Roman" w:hAnsi="Times New Roman" w:cs="Times New Roman"/>
          <w:sz w:val="24"/>
          <w:szCs w:val="24"/>
        </w:rPr>
        <w:t>corroborating</w:t>
      </w:r>
      <w:r w:rsidR="007207DD">
        <w:rPr>
          <w:rFonts w:ascii="Times New Roman" w:hAnsi="Times New Roman" w:cs="Times New Roman"/>
          <w:sz w:val="24"/>
          <w:szCs w:val="24"/>
        </w:rPr>
        <w:t xml:space="preserve"> linear relationships</w:t>
      </w:r>
      <w:r w:rsidR="004F4805">
        <w:rPr>
          <w:rFonts w:ascii="Times New Roman" w:hAnsi="Times New Roman" w:cs="Times New Roman"/>
          <w:sz w:val="24"/>
          <w:szCs w:val="24"/>
        </w:rPr>
        <w:t xml:space="preserve"> between the methodologies</w:t>
      </w:r>
      <w:r w:rsidR="007207DD">
        <w:rPr>
          <w:rFonts w:ascii="Times New Roman" w:hAnsi="Times New Roman" w:cs="Times New Roman"/>
          <w:sz w:val="24"/>
          <w:szCs w:val="24"/>
        </w:rPr>
        <w:t xml:space="preserve">, </w:t>
      </w:r>
      <w:r w:rsidR="00942113">
        <w:rPr>
          <w:rFonts w:ascii="Times New Roman" w:hAnsi="Times New Roman" w:cs="Times New Roman"/>
          <w:sz w:val="24"/>
          <w:szCs w:val="24"/>
        </w:rPr>
        <w:t xml:space="preserve">it seems </w:t>
      </w:r>
      <w:r w:rsidR="007207DD">
        <w:rPr>
          <w:rFonts w:ascii="Times New Roman" w:hAnsi="Times New Roman" w:cs="Times New Roman"/>
          <w:sz w:val="24"/>
          <w:szCs w:val="24"/>
        </w:rPr>
        <w:t>the difference in correction methodology amounts to a scaling factor in this cohort</w:t>
      </w:r>
      <w:r w:rsidR="00113E4A">
        <w:rPr>
          <w:rFonts w:ascii="Times New Roman" w:hAnsi="Times New Roman" w:cs="Times New Roman"/>
          <w:sz w:val="24"/>
          <w:szCs w:val="24"/>
        </w:rPr>
        <w:t xml:space="preserve">, such that relationships </w:t>
      </w:r>
      <w:r w:rsidR="00C26E19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0C7223">
        <w:rPr>
          <w:rFonts w:ascii="Times New Roman" w:hAnsi="Times New Roman" w:cs="Times New Roman"/>
          <w:sz w:val="24"/>
          <w:szCs w:val="24"/>
        </w:rPr>
        <w:t>between CSF-corrected GABA and</w:t>
      </w:r>
      <w:r w:rsidR="00113E4A">
        <w:rPr>
          <w:rFonts w:ascii="Times New Roman" w:hAnsi="Times New Roman" w:cs="Times New Roman"/>
          <w:sz w:val="24"/>
          <w:szCs w:val="24"/>
        </w:rPr>
        <w:t xml:space="preserve"> peripheral physiology </w:t>
      </w:r>
      <w:r w:rsidR="000C7223">
        <w:rPr>
          <w:rFonts w:ascii="Times New Roman" w:hAnsi="Times New Roman" w:cs="Times New Roman"/>
          <w:sz w:val="24"/>
          <w:szCs w:val="24"/>
        </w:rPr>
        <w:t>or</w:t>
      </w:r>
      <w:r w:rsidR="00113E4A">
        <w:rPr>
          <w:rFonts w:ascii="Times New Roman" w:hAnsi="Times New Roman" w:cs="Times New Roman"/>
          <w:sz w:val="24"/>
          <w:szCs w:val="24"/>
        </w:rPr>
        <w:t xml:space="preserve"> </w:t>
      </w:r>
      <w:r w:rsidR="000C7223">
        <w:rPr>
          <w:rFonts w:ascii="Times New Roman" w:hAnsi="Times New Roman" w:cs="Times New Roman"/>
          <w:sz w:val="24"/>
          <w:szCs w:val="24"/>
        </w:rPr>
        <w:t xml:space="preserve">behavior are likely to </w:t>
      </w:r>
      <w:r w:rsidR="00C26E19">
        <w:rPr>
          <w:rFonts w:ascii="Times New Roman" w:hAnsi="Times New Roman" w:cs="Times New Roman"/>
          <w:sz w:val="24"/>
          <w:szCs w:val="24"/>
        </w:rPr>
        <w:t>remain</w:t>
      </w:r>
      <w:r w:rsidR="00942113">
        <w:rPr>
          <w:rFonts w:ascii="Times New Roman" w:hAnsi="Times New Roman" w:cs="Times New Roman"/>
          <w:sz w:val="24"/>
          <w:szCs w:val="24"/>
        </w:rPr>
        <w:t xml:space="preserve"> the same </w:t>
      </w:r>
      <w:r w:rsidR="00C26E19">
        <w:rPr>
          <w:rFonts w:ascii="Times New Roman" w:hAnsi="Times New Roman" w:cs="Times New Roman"/>
          <w:sz w:val="24"/>
          <w:szCs w:val="24"/>
        </w:rPr>
        <w:t>even if alpha-correction were used.</w:t>
      </w:r>
    </w:p>
    <w:p w14:paraId="2A168301" w14:textId="0A4FA059" w:rsidR="00FB5810" w:rsidRDefault="00C64288" w:rsidP="2167A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us, </w:t>
      </w:r>
      <w:r w:rsidR="009A6F69">
        <w:rPr>
          <w:rFonts w:ascii="Times New Roman" w:hAnsi="Times New Roman" w:cs="Times New Roman"/>
          <w:sz w:val="24"/>
          <w:szCs w:val="24"/>
        </w:rPr>
        <w:t xml:space="preserve">because </w:t>
      </w:r>
      <w:r w:rsidR="00F27843">
        <w:rPr>
          <w:rFonts w:ascii="Times New Roman" w:hAnsi="Times New Roman" w:cs="Times New Roman"/>
          <w:sz w:val="24"/>
          <w:szCs w:val="24"/>
        </w:rPr>
        <w:t xml:space="preserve">the alpha value is not established in older participants, and </w:t>
      </w:r>
      <w:r w:rsidR="00871BE1">
        <w:rPr>
          <w:rFonts w:ascii="Times New Roman" w:hAnsi="Times New Roman" w:cs="Times New Roman"/>
          <w:sz w:val="24"/>
          <w:szCs w:val="24"/>
        </w:rPr>
        <w:t xml:space="preserve">because the CSF- and alpha-corrected GABA+/H2O </w:t>
      </w:r>
      <w:r w:rsidR="00F12A43">
        <w:rPr>
          <w:rFonts w:ascii="Times New Roman" w:hAnsi="Times New Roman" w:cs="Times New Roman"/>
          <w:sz w:val="24"/>
          <w:szCs w:val="24"/>
        </w:rPr>
        <w:t xml:space="preserve">are </w:t>
      </w:r>
      <w:r w:rsidR="00515FA1">
        <w:rPr>
          <w:rFonts w:ascii="Times New Roman" w:hAnsi="Times New Roman" w:cs="Times New Roman"/>
          <w:sz w:val="24"/>
          <w:szCs w:val="24"/>
        </w:rPr>
        <w:t>highly correlated</w:t>
      </w:r>
      <w:r w:rsidR="0040179E">
        <w:rPr>
          <w:rFonts w:ascii="Times New Roman" w:hAnsi="Times New Roman" w:cs="Times New Roman"/>
          <w:sz w:val="24"/>
          <w:szCs w:val="24"/>
        </w:rPr>
        <w:t xml:space="preserve">, we chose to </w:t>
      </w:r>
      <w:r w:rsidR="00767A07">
        <w:rPr>
          <w:rFonts w:ascii="Times New Roman" w:hAnsi="Times New Roman" w:cs="Times New Roman"/>
          <w:sz w:val="24"/>
          <w:szCs w:val="24"/>
        </w:rPr>
        <w:t xml:space="preserve">use CSF-corrected </w:t>
      </w:r>
      <w:r w:rsidR="00FB5810">
        <w:rPr>
          <w:rFonts w:ascii="Times New Roman" w:hAnsi="Times New Roman" w:cs="Times New Roman"/>
          <w:sz w:val="24"/>
          <w:szCs w:val="24"/>
        </w:rPr>
        <w:t>GABA+/H2O.</w:t>
      </w:r>
    </w:p>
    <w:p w14:paraId="313213B2" w14:textId="638DD661" w:rsidR="00BE2971" w:rsidRPr="001B1493" w:rsidRDefault="00E947FA" w:rsidP="2167AC06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1B1493">
        <w:rPr>
          <w:rFonts w:ascii="Times New Roman" w:hAnsi="Times New Roman" w:cs="Times New Roman"/>
          <w:i/>
          <w:iCs/>
          <w:sz w:val="24"/>
          <w:szCs w:val="24"/>
          <w:u w:val="single"/>
        </w:rPr>
        <w:lastRenderedPageBreak/>
        <w:t xml:space="preserve">Supplementary section </w:t>
      </w:r>
      <w:r w:rsidR="005D46E6">
        <w:rPr>
          <w:rFonts w:ascii="Times New Roman" w:hAnsi="Times New Roman" w:cs="Times New Roman"/>
          <w:i/>
          <w:iCs/>
          <w:sz w:val="24"/>
          <w:szCs w:val="24"/>
          <w:u w:val="single"/>
        </w:rPr>
        <w:t>2</w:t>
      </w:r>
      <w:r w:rsidR="00551253" w:rsidRPr="001B1493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: </w:t>
      </w:r>
      <w:r w:rsidR="001B1493" w:rsidRPr="001B1493">
        <w:rPr>
          <w:rFonts w:ascii="Times New Roman" w:hAnsi="Times New Roman" w:cs="Times New Roman"/>
          <w:i/>
          <w:iCs/>
          <w:sz w:val="24"/>
          <w:szCs w:val="24"/>
          <w:u w:val="single"/>
        </w:rPr>
        <w:t>Identifying a neurophysiological model to describe behavior</w:t>
      </w:r>
    </w:p>
    <w:p w14:paraId="2DA8D1DC" w14:textId="6C71EB27" w:rsidR="00E947FA" w:rsidRPr="00551253" w:rsidRDefault="000A7408" w:rsidP="2167AC06">
      <w:p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 xml:space="preserve">The behavior </w:t>
      </w:r>
      <w:r w:rsidR="00630091" w:rsidRPr="00551253">
        <w:rPr>
          <w:rFonts w:ascii="Times New Roman" w:hAnsi="Times New Roman" w:cs="Times New Roman"/>
          <w:sz w:val="24"/>
          <w:szCs w:val="24"/>
        </w:rPr>
        <w:t>detailed in</w:t>
      </w:r>
      <w:r w:rsidRPr="00551253">
        <w:rPr>
          <w:rFonts w:ascii="Times New Roman" w:hAnsi="Times New Roman" w:cs="Times New Roman"/>
          <w:sz w:val="24"/>
          <w:szCs w:val="24"/>
        </w:rPr>
        <w:t xml:space="preserve"> </w:t>
      </w:r>
      <w:r w:rsidRPr="00B97D2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630091" w:rsidRPr="00551253">
        <w:rPr>
          <w:rFonts w:ascii="Times New Roman" w:hAnsi="Times New Roman" w:cs="Times New Roman"/>
          <w:sz w:val="24"/>
          <w:szCs w:val="24"/>
        </w:rPr>
        <w:t xml:space="preserve"> was further promoted to be modeled with neurophysiological </w:t>
      </w:r>
      <w:r w:rsidR="00EA3E9F" w:rsidRPr="00551253">
        <w:rPr>
          <w:rFonts w:ascii="Times New Roman" w:hAnsi="Times New Roman" w:cs="Times New Roman"/>
          <w:sz w:val="24"/>
          <w:szCs w:val="24"/>
        </w:rPr>
        <w:t>parameters</w:t>
      </w:r>
      <w:r w:rsidR="00630091" w:rsidRPr="00551253">
        <w:rPr>
          <w:rFonts w:ascii="Times New Roman" w:hAnsi="Times New Roman" w:cs="Times New Roman"/>
          <w:sz w:val="24"/>
          <w:szCs w:val="24"/>
        </w:rPr>
        <w:t xml:space="preserve"> GABA, GLX, and CBF </w:t>
      </w:r>
      <w:r w:rsidR="00EA3E9F" w:rsidRPr="00551253">
        <w:rPr>
          <w:rFonts w:ascii="Times New Roman" w:hAnsi="Times New Roman" w:cs="Times New Roman"/>
          <w:sz w:val="24"/>
          <w:szCs w:val="24"/>
        </w:rPr>
        <w:t xml:space="preserve">using 5 models described in </w:t>
      </w:r>
      <w:r w:rsidR="00EA3E9F" w:rsidRPr="00B97D25">
        <w:rPr>
          <w:rFonts w:ascii="Times New Roman" w:hAnsi="Times New Roman" w:cs="Times New Roman"/>
          <w:b/>
          <w:bCs/>
          <w:sz w:val="24"/>
          <w:szCs w:val="24"/>
        </w:rPr>
        <w:t>Equations 3-7</w:t>
      </w:r>
      <w:r w:rsidR="00EA3E9F" w:rsidRPr="00551253">
        <w:rPr>
          <w:rFonts w:ascii="Times New Roman" w:hAnsi="Times New Roman" w:cs="Times New Roman"/>
          <w:sz w:val="24"/>
          <w:szCs w:val="24"/>
        </w:rPr>
        <w:t xml:space="preserve">. </w:t>
      </w:r>
      <w:r w:rsidR="00681AAD" w:rsidRPr="00551253">
        <w:rPr>
          <w:rFonts w:ascii="Times New Roman" w:hAnsi="Times New Roman" w:cs="Times New Roman"/>
          <w:sz w:val="24"/>
          <w:szCs w:val="24"/>
        </w:rPr>
        <w:t xml:space="preserve">The model that best fit the behavioral data was chosen </w:t>
      </w:r>
      <w:r w:rsidR="00CA0EDB" w:rsidRPr="00551253">
        <w:rPr>
          <w:rFonts w:ascii="Times New Roman" w:hAnsi="Times New Roman" w:cs="Times New Roman"/>
          <w:sz w:val="24"/>
          <w:szCs w:val="24"/>
        </w:rPr>
        <w:t>via the following criteria:</w:t>
      </w:r>
    </w:p>
    <w:p w14:paraId="4E25EA93" w14:textId="5B9DDDA4" w:rsidR="00CA0EDB" w:rsidRPr="00551253" w:rsidRDefault="00CA0EDB" w:rsidP="00CA0E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 xml:space="preserve">The ANOVA of the model </w:t>
      </w:r>
      <w:r w:rsidR="00A86222" w:rsidRPr="00551253">
        <w:rPr>
          <w:rFonts w:ascii="Times New Roman" w:hAnsi="Times New Roman" w:cs="Times New Roman"/>
          <w:sz w:val="24"/>
          <w:szCs w:val="24"/>
        </w:rPr>
        <w:t>must reach significance at p&lt;0.05 or be trending at 0.05&lt;p&lt;0.10.</w:t>
      </w:r>
    </w:p>
    <w:p w14:paraId="524CCC72" w14:textId="464747A0" w:rsidR="001E2443" w:rsidRPr="00551253" w:rsidRDefault="001E2443" w:rsidP="00CA0E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 xml:space="preserve">Within the significant/trending models, the </w:t>
      </w:r>
      <w:r w:rsidR="003C5B04" w:rsidRPr="00551253">
        <w:rPr>
          <w:rFonts w:ascii="Times New Roman" w:hAnsi="Times New Roman" w:cs="Times New Roman"/>
          <w:sz w:val="24"/>
          <w:szCs w:val="24"/>
        </w:rPr>
        <w:t>adjusted R</w:t>
      </w:r>
      <w:r w:rsidR="003C5B04"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C5B04" w:rsidRPr="00551253">
        <w:rPr>
          <w:rFonts w:ascii="Times New Roman" w:hAnsi="Times New Roman" w:cs="Times New Roman"/>
          <w:sz w:val="24"/>
          <w:szCs w:val="24"/>
        </w:rPr>
        <w:t xml:space="preserve"> must be maximum</w:t>
      </w:r>
      <w:r w:rsidR="00B97D25">
        <w:rPr>
          <w:rFonts w:ascii="Times New Roman" w:hAnsi="Times New Roman" w:cs="Times New Roman"/>
          <w:sz w:val="24"/>
          <w:szCs w:val="24"/>
        </w:rPr>
        <w:t>.</w:t>
      </w:r>
    </w:p>
    <w:p w14:paraId="1C886B42" w14:textId="362F0E60" w:rsidR="00E947FA" w:rsidRPr="00551253" w:rsidRDefault="003E12E2" w:rsidP="2167AC06">
      <w:p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>The adjusted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will always be lower than the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>, as the adjusted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takes into consideration the addition of modeling parameters. </w:t>
      </w:r>
      <w:r w:rsidR="00EA30F2" w:rsidRPr="00551253">
        <w:rPr>
          <w:rFonts w:ascii="Times New Roman" w:hAnsi="Times New Roman" w:cs="Times New Roman"/>
          <w:sz w:val="24"/>
          <w:szCs w:val="24"/>
        </w:rPr>
        <w:t>Due to this feature, the adjusted R</w:t>
      </w:r>
      <w:r w:rsidR="00EA30F2" w:rsidRPr="001B14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A30F2" w:rsidRPr="00551253">
        <w:rPr>
          <w:rFonts w:ascii="Times New Roman" w:hAnsi="Times New Roman" w:cs="Times New Roman"/>
          <w:sz w:val="24"/>
          <w:szCs w:val="24"/>
        </w:rPr>
        <w:t xml:space="preserve"> can be compared across models with different number of parameters to identify the most robust model that describes behavior.</w:t>
      </w:r>
      <w:r w:rsidR="003B1370" w:rsidRPr="00551253">
        <w:rPr>
          <w:rFonts w:ascii="Times New Roman" w:hAnsi="Times New Roman" w:cs="Times New Roman"/>
          <w:sz w:val="24"/>
          <w:szCs w:val="24"/>
        </w:rPr>
        <w:t xml:space="preserve"> </w:t>
      </w:r>
      <w:r w:rsidR="003B1370" w:rsidRPr="00360E69">
        <w:rPr>
          <w:rFonts w:ascii="Times New Roman" w:hAnsi="Times New Roman" w:cs="Times New Roman"/>
          <w:b/>
          <w:bCs/>
          <w:sz w:val="24"/>
          <w:szCs w:val="24"/>
        </w:rPr>
        <w:t>The Supplementary Table 1</w:t>
      </w:r>
      <w:r w:rsidR="003B1370" w:rsidRPr="00551253">
        <w:rPr>
          <w:rFonts w:ascii="Times New Roman" w:hAnsi="Times New Roman" w:cs="Times New Roman"/>
          <w:sz w:val="24"/>
          <w:szCs w:val="24"/>
        </w:rPr>
        <w:t xml:space="preserve"> summarizes the adjusted R</w:t>
      </w:r>
      <w:r w:rsidR="003B1370" w:rsidRPr="001B14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B1370" w:rsidRPr="00551253">
        <w:rPr>
          <w:rFonts w:ascii="Times New Roman" w:hAnsi="Times New Roman" w:cs="Times New Roman"/>
          <w:sz w:val="24"/>
          <w:szCs w:val="24"/>
        </w:rPr>
        <w:t xml:space="preserve"> for each model and indicates with Asterix whether the ANOVA reached trending (*) or significance (**).</w:t>
      </w:r>
      <w:r w:rsidR="00360E69">
        <w:rPr>
          <w:rFonts w:ascii="Times New Roman" w:hAnsi="Times New Roman" w:cs="Times New Roman"/>
          <w:sz w:val="24"/>
          <w:szCs w:val="24"/>
        </w:rPr>
        <w:t xml:space="preserve"> The final chosen model is highlighted in yellow within </w:t>
      </w:r>
      <w:r w:rsidR="00360E69" w:rsidRPr="00360E6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60E69">
        <w:rPr>
          <w:rFonts w:ascii="Times New Roman" w:hAnsi="Times New Roman" w:cs="Times New Roman"/>
          <w:sz w:val="24"/>
          <w:szCs w:val="24"/>
        </w:rPr>
        <w:t>.</w:t>
      </w:r>
    </w:p>
    <w:p w14:paraId="18C43743" w14:textId="0C0E621F" w:rsidR="00E947FA" w:rsidRPr="00551253" w:rsidRDefault="00486AD0" w:rsidP="0055125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551253">
        <w:rPr>
          <w:rFonts w:ascii="Times New Roman" w:hAnsi="Times New Roman" w:cs="Times New Roman"/>
          <w:sz w:val="24"/>
          <w:szCs w:val="24"/>
        </w:rPr>
        <w:t xml:space="preserve"> Adjusted R</w:t>
      </w:r>
      <w:r w:rsidRPr="001B14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</w:t>
      </w:r>
      <w:r w:rsidR="00522EDE" w:rsidRPr="00551253">
        <w:rPr>
          <w:rFonts w:ascii="Times New Roman" w:hAnsi="Times New Roman" w:cs="Times New Roman"/>
          <w:sz w:val="24"/>
          <w:szCs w:val="24"/>
        </w:rPr>
        <w:t>for</w:t>
      </w:r>
      <w:r w:rsidR="00BC3326" w:rsidRPr="00551253">
        <w:rPr>
          <w:rFonts w:ascii="Times New Roman" w:hAnsi="Times New Roman" w:cs="Times New Roman"/>
          <w:sz w:val="24"/>
          <w:szCs w:val="24"/>
        </w:rPr>
        <w:t xml:space="preserve"> models GLX-only, GABA-only, GABA-by-GLX, CBF-only, and GABA-by-GLX-by-CBF</w:t>
      </w:r>
      <w:r w:rsidR="00681AAD" w:rsidRPr="0055125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977"/>
        <w:gridCol w:w="1029"/>
        <w:gridCol w:w="1268"/>
        <w:gridCol w:w="1550"/>
        <w:gridCol w:w="1106"/>
        <w:gridCol w:w="2150"/>
      </w:tblGrid>
      <w:tr w:rsidR="001D08D1" w:rsidRPr="00551253" w14:paraId="5BD6FFB1" w14:textId="77777777" w:rsidTr="006B7E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67A73D87" w14:textId="24697815" w:rsidR="2167AC06" w:rsidRPr="00551253" w:rsidRDefault="2167AC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466A1C32" w14:textId="2B7B3A32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="007A5B5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x</w:t>
            </w:r>
            <w:proofErr w:type="spellEnd"/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nly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19379A6B" w14:textId="42880D5D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BA only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50260192" w14:textId="17C1EA94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BAxG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79504B36" w14:textId="628861ED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BF only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014D6A06" w14:textId="3D77F071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BAxGLXxCBF</w:t>
            </w:r>
            <w:proofErr w:type="spellEnd"/>
          </w:p>
        </w:tc>
      </w:tr>
      <w:tr w:rsidR="001D08D1" w:rsidRPr="00551253" w14:paraId="1FB4351B" w14:textId="77777777" w:rsidTr="006B7EB2">
        <w:trPr>
          <w:trHeight w:val="300"/>
        </w:trPr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83B813F" w14:textId="6EB28D04" w:rsidR="00602BCF" w:rsidRPr="00551253" w:rsidRDefault="006B7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rticipants</w:t>
            </w: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DDA0E2D" w14:textId="77777777" w:rsidR="00602BCF" w:rsidRPr="00551253" w:rsidRDefault="00602BCF" w:rsidP="000100C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15EA857" w14:textId="77777777" w:rsidR="00602BCF" w:rsidRPr="00551253" w:rsidRDefault="00602BCF" w:rsidP="000100C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76D0332" w14:textId="77777777" w:rsidR="00602BCF" w:rsidRPr="00551253" w:rsidRDefault="00602BCF" w:rsidP="000100C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C207D18" w14:textId="77777777" w:rsidR="00602BCF" w:rsidRPr="00551253" w:rsidRDefault="00602BCF" w:rsidP="000100C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56BB2B9" w14:textId="77777777" w:rsidR="00602BCF" w:rsidRPr="00551253" w:rsidRDefault="00602BCF" w:rsidP="000100C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6DA0" w:rsidRPr="00551253" w14:paraId="6EA52B53" w14:textId="77777777" w:rsidTr="00584F9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EE1D" w14:textId="0EC458D9" w:rsidR="2167AC06" w:rsidRPr="00551253" w:rsidRDefault="2167AC06" w:rsidP="0001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KEFS inhibition vs color 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4A764CB4" w14:textId="748F72FF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</w:t>
            </w:r>
            <w:r w:rsidR="000363F2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24FE" w14:textId="44C0B090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BB27" w14:textId="40E22BCE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5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81E4" w14:textId="153095B6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4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B866" w14:textId="794B5046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8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C36DA0" w:rsidRPr="00551253" w14:paraId="5CE1C389" w14:textId="77777777" w:rsidTr="00584F9A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F205" w14:textId="45023E55" w:rsidR="2167AC06" w:rsidRPr="00551253" w:rsidRDefault="2167AC06" w:rsidP="0001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urdue Assembly</w:t>
            </w:r>
            <w:r w:rsidR="00602BCF"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0AF4" w14:textId="52E98589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5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C307" w14:textId="6FCB0E8A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7260" w14:textId="7B3E9791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8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BFA8" w14:textId="58AD651C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5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BA729A5" w14:textId="59537A4D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9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C36DA0" w:rsidRPr="00551253" w14:paraId="6DCF504E" w14:textId="77777777" w:rsidTr="009944C8">
        <w:trPr>
          <w:trHeight w:val="84"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02620722" w14:textId="472D2A44" w:rsidR="2167AC06" w:rsidRPr="00551253" w:rsidRDefault="2167AC06" w:rsidP="0001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alstead </w:t>
            </w:r>
            <w:r w:rsidR="0033667D"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inger Tapping (Right)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00"/>
            <w:vAlign w:val="center"/>
          </w:tcPr>
          <w:p w14:paraId="76F138E1" w14:textId="2987B611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2</w:t>
            </w:r>
            <w:r w:rsidR="00956C6B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086DB05D" w14:textId="14F3F16A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6B799C02" w14:textId="6630DEC7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50A91970" w14:textId="3939EDD0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69C71C4E" w14:textId="40D36CB7" w:rsidR="2167AC06" w:rsidRPr="00551253" w:rsidRDefault="2167AC06" w:rsidP="0001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1D08D1" w:rsidRPr="00551253" w14:paraId="11DF70D7" w14:textId="77777777" w:rsidTr="009944C8">
        <w:trPr>
          <w:trHeight w:val="84"/>
        </w:trPr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8BC0A7" w14:textId="138A4D8E" w:rsidR="006B7EB2" w:rsidRPr="00551253" w:rsidRDefault="00120CD6" w:rsidP="000100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Younger </w:t>
            </w:r>
            <w:r w:rsidR="00584F9A"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6AA4ED" w14:textId="77777777" w:rsidR="006B7EB2" w:rsidRPr="00551253" w:rsidRDefault="006B7EB2" w:rsidP="000100C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460545" w14:textId="77777777" w:rsidR="006B7EB2" w:rsidRPr="00551253" w:rsidRDefault="006B7EB2" w:rsidP="000100C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44F47F" w14:textId="77777777" w:rsidR="006B7EB2" w:rsidRPr="00551253" w:rsidRDefault="006B7EB2" w:rsidP="000100C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646A1A" w14:textId="77777777" w:rsidR="006B7EB2" w:rsidRPr="00551253" w:rsidRDefault="006B7EB2" w:rsidP="000100C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474999" w14:textId="77777777" w:rsidR="006B7EB2" w:rsidRPr="00551253" w:rsidRDefault="006B7EB2" w:rsidP="000100C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6DA0" w:rsidRPr="00551253" w14:paraId="0F7EF626" w14:textId="77777777" w:rsidTr="005B288D">
        <w:trPr>
          <w:trHeight w:val="84"/>
        </w:trPr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64D0" w14:textId="0F7137BD" w:rsidR="00120CD6" w:rsidRPr="00551253" w:rsidRDefault="00120CD6" w:rsidP="00120CD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KEFS inhibition vs color naming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574D" w14:textId="0573FAC5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19B5" w14:textId="4D681861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34F4" w14:textId="2D7C1FA6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6CC1" w14:textId="0DD6F80D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3**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39F1E22F" w14:textId="0AF6CEE9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9**</w:t>
            </w:r>
          </w:p>
        </w:tc>
      </w:tr>
      <w:tr w:rsidR="00C36DA0" w:rsidRPr="00551253" w14:paraId="3BB59099" w14:textId="77777777" w:rsidTr="005B288D">
        <w:trPr>
          <w:trHeight w:val="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2673" w14:textId="3F790537" w:rsidR="00120CD6" w:rsidRPr="00551253" w:rsidRDefault="00120CD6" w:rsidP="00120CD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urdue Assembl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AE6C" w14:textId="20C9DB56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11E3" w14:textId="7AF0293C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59D53B8E" w14:textId="6A6AEF6F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ADCC" w14:textId="23707348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4494" w14:textId="2C035199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C36DA0" w:rsidRPr="00551253" w14:paraId="35D2AC2A" w14:textId="77777777" w:rsidTr="001241E0">
        <w:trPr>
          <w:trHeight w:val="84"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74FD8842" w14:textId="6E23AA29" w:rsidR="00120CD6" w:rsidRPr="00551253" w:rsidRDefault="00120CD6" w:rsidP="00120CD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alstead Finger Tapping (Right)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3D615339" w14:textId="6943DE1A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59C2864D" w14:textId="6BAC8B58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6A71496" w14:textId="556AB17E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00"/>
            <w:vAlign w:val="center"/>
          </w:tcPr>
          <w:p w14:paraId="22CD8574" w14:textId="792818CB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6*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41856724" w14:textId="124C24C7" w:rsidR="00120CD6" w:rsidRPr="00551253" w:rsidRDefault="00120CD6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1D08D1" w:rsidRPr="00551253" w14:paraId="3A164526" w14:textId="77777777" w:rsidTr="002E7DB1">
        <w:trPr>
          <w:trHeight w:val="84"/>
        </w:trPr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2E2491" w14:textId="593CB9D2" w:rsidR="005B288D" w:rsidRPr="00551253" w:rsidRDefault="008D76E2" w:rsidP="00120CD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der participants</w:t>
            </w: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3D908A" w14:textId="77777777" w:rsidR="005B288D" w:rsidRPr="00551253" w:rsidRDefault="005B288D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DECB02" w14:textId="77777777" w:rsidR="005B288D" w:rsidRPr="00551253" w:rsidRDefault="005B288D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1EF380" w14:textId="77777777" w:rsidR="005B288D" w:rsidRPr="00551253" w:rsidRDefault="005B288D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70654B" w14:textId="77777777" w:rsidR="005B288D" w:rsidRPr="00551253" w:rsidRDefault="005B288D" w:rsidP="00120CD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EAC863" w14:textId="77777777" w:rsidR="005B288D" w:rsidRPr="00551253" w:rsidRDefault="005B288D" w:rsidP="00120CD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6DA0" w:rsidRPr="00551253" w14:paraId="41838DB5" w14:textId="77777777" w:rsidTr="001241E0">
        <w:trPr>
          <w:trHeight w:val="84"/>
        </w:trPr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331A" w14:textId="30AA721C" w:rsidR="008D76E2" w:rsidRPr="00551253" w:rsidRDefault="008D76E2" w:rsidP="008D76E2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KEFS inhibition vs color naming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D793187" w14:textId="15E856C5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2*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F403" w14:textId="0D5578B2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0D8D" w14:textId="2303EFD3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BABC" w14:textId="69143D1A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6FF9" w14:textId="48790B47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C36DA0" w:rsidRPr="00551253" w14:paraId="04F79B7A" w14:textId="77777777" w:rsidTr="001241E0">
        <w:trPr>
          <w:trHeight w:val="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357B" w14:textId="2A143AC3" w:rsidR="008D76E2" w:rsidRPr="00551253" w:rsidRDefault="008D76E2" w:rsidP="008D76E2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urdue Assembl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A5EC" w14:textId="651F2174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1A56" w14:textId="76535E71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39A5" w14:textId="775B0631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5810" w14:textId="7A096A6D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50025805" w14:textId="5644D5B3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0*</w:t>
            </w:r>
          </w:p>
        </w:tc>
      </w:tr>
      <w:tr w:rsidR="00C36DA0" w:rsidRPr="00551253" w14:paraId="25739133" w14:textId="77777777" w:rsidTr="001241E0">
        <w:trPr>
          <w:trHeight w:val="8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D0BFA88" w14:textId="5D9625E5" w:rsidR="008D76E2" w:rsidRPr="00551253" w:rsidRDefault="008D76E2" w:rsidP="008D76E2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alstead Finger Tapping (Righ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96FEEF" w14:textId="6438B042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BEF443" w14:textId="6DCECDA8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AD7539" w14:textId="31B4A5A3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F76DF19" w14:textId="7A431E93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E59C8A8" w14:textId="7BF8EEBA" w:rsidR="008D76E2" w:rsidRPr="00551253" w:rsidRDefault="008D76E2" w:rsidP="008D76E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12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61</w:t>
            </w:r>
          </w:p>
        </w:tc>
      </w:tr>
    </w:tbl>
    <w:p w14:paraId="2C078E63" w14:textId="46624551" w:rsidR="00BE2971" w:rsidRPr="00551253" w:rsidRDefault="00F047E9" w:rsidP="00F86A9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>*</w:t>
      </w:r>
      <w:r w:rsidR="00F86A96" w:rsidRPr="00551253">
        <w:rPr>
          <w:rFonts w:ascii="Times New Roman" w:hAnsi="Times New Roman" w:cs="Times New Roman"/>
          <w:sz w:val="24"/>
          <w:szCs w:val="24"/>
        </w:rPr>
        <w:t>ANOVA of model is trending at 0.05&lt;p&lt;0.10</w:t>
      </w:r>
    </w:p>
    <w:p w14:paraId="509CEAB8" w14:textId="77777777" w:rsidR="00370200" w:rsidRDefault="00F86A96" w:rsidP="2167AC06">
      <w:p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>**ANOVA of model is significant at p&lt;0.05</w:t>
      </w:r>
    </w:p>
    <w:p w14:paraId="342731FD" w14:textId="192D710E" w:rsidR="00370200" w:rsidRDefault="00370200" w:rsidP="2167AC06">
      <w:pPr>
        <w:rPr>
          <w:rFonts w:ascii="Times New Roman" w:hAnsi="Times New Roman" w:cs="Times New Roman"/>
          <w:sz w:val="24"/>
          <w:szCs w:val="24"/>
        </w:rPr>
      </w:pPr>
    </w:p>
    <w:p w14:paraId="7F56EED6" w14:textId="45159641" w:rsidR="00441047" w:rsidRDefault="00441047" w:rsidP="2167AC06">
      <w:pPr>
        <w:rPr>
          <w:rFonts w:ascii="Times New Roman" w:hAnsi="Times New Roman" w:cs="Times New Roman"/>
          <w:sz w:val="24"/>
          <w:szCs w:val="24"/>
        </w:rPr>
      </w:pPr>
    </w:p>
    <w:p w14:paraId="68322808" w14:textId="6736B4BD" w:rsidR="00441047" w:rsidRDefault="00441047" w:rsidP="2167AC06">
      <w:pPr>
        <w:rPr>
          <w:rFonts w:ascii="Times New Roman" w:hAnsi="Times New Roman" w:cs="Times New Roman"/>
          <w:sz w:val="24"/>
          <w:szCs w:val="24"/>
        </w:rPr>
      </w:pPr>
    </w:p>
    <w:p w14:paraId="38C09DD6" w14:textId="7A7BF26D" w:rsidR="00441047" w:rsidRPr="00E85C1D" w:rsidRDefault="00441047" w:rsidP="2167AC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5C1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FA66A3F" w14:textId="20C734C1" w:rsidR="008E7508" w:rsidRDefault="008E7508" w:rsidP="008E7508">
      <w:pPr>
        <w:pStyle w:val="EndNoteBibliography"/>
        <w:spacing w:after="0"/>
        <w:ind w:left="720" w:hanging="720"/>
        <w:rPr>
          <w:sz w:val="24"/>
          <w:szCs w:val="24"/>
        </w:rPr>
      </w:pPr>
      <w:r w:rsidRPr="00E85C1D">
        <w:rPr>
          <w:sz w:val="24"/>
          <w:szCs w:val="24"/>
        </w:rPr>
        <w:t xml:space="preserve">Harris, A.D., Puts, N.A., and Edden, R.A. (2015). Tissue correction for GABA-edited MRS: Considerations of voxel composition, tissue segmentation, and tissue relaxations. </w:t>
      </w:r>
      <w:r w:rsidRPr="00E85C1D">
        <w:rPr>
          <w:i/>
          <w:sz w:val="24"/>
          <w:szCs w:val="24"/>
        </w:rPr>
        <w:t>J Magn Reson Imaging</w:t>
      </w:r>
      <w:r w:rsidRPr="00E85C1D">
        <w:rPr>
          <w:sz w:val="24"/>
          <w:szCs w:val="24"/>
        </w:rPr>
        <w:t xml:space="preserve"> 42</w:t>
      </w:r>
      <w:r w:rsidRPr="00E85C1D">
        <w:rPr>
          <w:b/>
          <w:sz w:val="24"/>
          <w:szCs w:val="24"/>
        </w:rPr>
        <w:t>,</w:t>
      </w:r>
      <w:r w:rsidRPr="00E85C1D">
        <w:rPr>
          <w:sz w:val="24"/>
          <w:szCs w:val="24"/>
        </w:rPr>
        <w:t xml:space="preserve"> 1431-1440.</w:t>
      </w:r>
    </w:p>
    <w:p w14:paraId="153F8CCF" w14:textId="77777777" w:rsidR="00E85C1D" w:rsidRPr="00E85C1D" w:rsidRDefault="00E85C1D" w:rsidP="008E7508">
      <w:pPr>
        <w:pStyle w:val="EndNoteBibliography"/>
        <w:spacing w:after="0"/>
        <w:ind w:left="720" w:hanging="720"/>
        <w:rPr>
          <w:sz w:val="24"/>
          <w:szCs w:val="24"/>
        </w:rPr>
      </w:pPr>
    </w:p>
    <w:p w14:paraId="6C1BA9CF" w14:textId="77777777" w:rsidR="008E7508" w:rsidRPr="00E85C1D" w:rsidRDefault="008E7508" w:rsidP="008E7508">
      <w:pPr>
        <w:pStyle w:val="EndNoteBibliography"/>
        <w:ind w:left="720" w:hanging="720"/>
        <w:rPr>
          <w:sz w:val="24"/>
          <w:szCs w:val="24"/>
        </w:rPr>
      </w:pPr>
      <w:r w:rsidRPr="00E85C1D">
        <w:rPr>
          <w:sz w:val="24"/>
          <w:szCs w:val="24"/>
        </w:rPr>
        <w:t xml:space="preserve">Mikkelsen, M., Singh, K.D., Brealy, J.A., Linden, D.E., and Evans, C.J. (2016). Quantification of gamma-aminobutyric acid (GABA) in (1) H MRS volumes composed heterogeneously of grey and white matter. </w:t>
      </w:r>
      <w:r w:rsidRPr="00E85C1D">
        <w:rPr>
          <w:i/>
          <w:sz w:val="24"/>
          <w:szCs w:val="24"/>
        </w:rPr>
        <w:t>NMR Biomed</w:t>
      </w:r>
      <w:r w:rsidRPr="00E85C1D">
        <w:rPr>
          <w:sz w:val="24"/>
          <w:szCs w:val="24"/>
        </w:rPr>
        <w:t xml:space="preserve"> 29</w:t>
      </w:r>
      <w:r w:rsidRPr="00E85C1D">
        <w:rPr>
          <w:b/>
          <w:sz w:val="24"/>
          <w:szCs w:val="24"/>
        </w:rPr>
        <w:t>,</w:t>
      </w:r>
      <w:r w:rsidRPr="00E85C1D">
        <w:rPr>
          <w:sz w:val="24"/>
          <w:szCs w:val="24"/>
        </w:rPr>
        <w:t xml:space="preserve"> 1644-1655.</w:t>
      </w:r>
    </w:p>
    <w:p w14:paraId="3CF83CE2" w14:textId="00A61BBC" w:rsidR="2167AC06" w:rsidRPr="00E85C1D" w:rsidRDefault="2167AC06" w:rsidP="2167AC06">
      <w:pPr>
        <w:rPr>
          <w:rFonts w:ascii="Times New Roman" w:hAnsi="Times New Roman" w:cs="Times New Roman"/>
          <w:sz w:val="24"/>
          <w:szCs w:val="24"/>
        </w:rPr>
      </w:pPr>
    </w:p>
    <w:sectPr w:rsidR="2167AC06" w:rsidRPr="00E85C1D" w:rsidSect="00A56E8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17C14" w14:textId="77777777" w:rsidR="00DD56B8" w:rsidRDefault="00DD56B8" w:rsidP="00CE38A3">
      <w:pPr>
        <w:spacing w:after="0" w:line="240" w:lineRule="auto"/>
      </w:pPr>
      <w:r>
        <w:separator/>
      </w:r>
    </w:p>
  </w:endnote>
  <w:endnote w:type="continuationSeparator" w:id="0">
    <w:p w14:paraId="0BCB659E" w14:textId="77777777" w:rsidR="00DD56B8" w:rsidRDefault="00DD56B8" w:rsidP="00CE3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FEF83" w14:textId="77777777" w:rsidR="00DD56B8" w:rsidRDefault="00DD56B8" w:rsidP="00CE38A3">
      <w:pPr>
        <w:spacing w:after="0" w:line="240" w:lineRule="auto"/>
      </w:pPr>
      <w:r>
        <w:separator/>
      </w:r>
    </w:p>
  </w:footnote>
  <w:footnote w:type="continuationSeparator" w:id="0">
    <w:p w14:paraId="6F24C5B7" w14:textId="77777777" w:rsidR="00DD56B8" w:rsidRDefault="00DD56B8" w:rsidP="00CE38A3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1495638465" textId="867284403" start="9" length="8" invalidationStart="9" invalidationLength="8" id="M4E99QLM"/>
    <int:ParagraphRange paragraphId="1235909239" textId="400714035" start="7" length="8" invalidationStart="7" invalidationLength="8" id="vhLCSNYz"/>
    <int:WordHash hashCode="oFxKpXGqpBxA8F" id="Hdyn2bKz"/>
  </int:Manifest>
  <int:Observations>
    <int:Content id="M4E99QLM">
      <int:Rejection type="LegacyProofing"/>
    </int:Content>
    <int:Content id="vhLCSNYz">
      <int:Rejection type="LegacyProofing"/>
    </int:Content>
    <int:Content id="Hdyn2bKz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D82D31"/>
    <w:multiLevelType w:val="hybridMultilevel"/>
    <w:tmpl w:val="DF681E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332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MTY3N7awMDEwNLVQ0lEKTi0uzszPAykwrwUAqSTD1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5zx0ty0p2wvexrs5p25si5wa5px9p9etx&quot;&gt;GABA-CBF-VO2max_endnote&lt;record-ids&gt;&lt;item&gt;12&lt;/item&gt;&lt;item&gt;74&lt;/item&gt;&lt;/record-ids&gt;&lt;/item&gt;&lt;/Libraries&gt;"/>
  </w:docVars>
  <w:rsids>
    <w:rsidRoot w:val="102852D5"/>
    <w:rsid w:val="00000641"/>
    <w:rsid w:val="000100C2"/>
    <w:rsid w:val="00014FB7"/>
    <w:rsid w:val="00021F9B"/>
    <w:rsid w:val="000363F2"/>
    <w:rsid w:val="000408E7"/>
    <w:rsid w:val="00045852"/>
    <w:rsid w:val="000538EC"/>
    <w:rsid w:val="000839BC"/>
    <w:rsid w:val="000A7408"/>
    <w:rsid w:val="000A77DA"/>
    <w:rsid w:val="000C4407"/>
    <w:rsid w:val="000C7223"/>
    <w:rsid w:val="000F0EA6"/>
    <w:rsid w:val="00113E4A"/>
    <w:rsid w:val="00120CD6"/>
    <w:rsid w:val="00121C7F"/>
    <w:rsid w:val="001220E9"/>
    <w:rsid w:val="001241E0"/>
    <w:rsid w:val="00130483"/>
    <w:rsid w:val="00153312"/>
    <w:rsid w:val="00154781"/>
    <w:rsid w:val="001874CC"/>
    <w:rsid w:val="001B1493"/>
    <w:rsid w:val="001D08D1"/>
    <w:rsid w:val="001D6A45"/>
    <w:rsid w:val="001E2443"/>
    <w:rsid w:val="00202DC7"/>
    <w:rsid w:val="00225545"/>
    <w:rsid w:val="00232761"/>
    <w:rsid w:val="00232C48"/>
    <w:rsid w:val="002641B5"/>
    <w:rsid w:val="00287F7C"/>
    <w:rsid w:val="00294B47"/>
    <w:rsid w:val="002C08E7"/>
    <w:rsid w:val="002D7DB8"/>
    <w:rsid w:val="002E505B"/>
    <w:rsid w:val="002E7DB1"/>
    <w:rsid w:val="00301271"/>
    <w:rsid w:val="0031394A"/>
    <w:rsid w:val="00321EEA"/>
    <w:rsid w:val="0033667D"/>
    <w:rsid w:val="00360E69"/>
    <w:rsid w:val="00370200"/>
    <w:rsid w:val="003725B3"/>
    <w:rsid w:val="003746C0"/>
    <w:rsid w:val="003760C8"/>
    <w:rsid w:val="003977FE"/>
    <w:rsid w:val="003B1370"/>
    <w:rsid w:val="003B2EBD"/>
    <w:rsid w:val="003C5B04"/>
    <w:rsid w:val="003E12E2"/>
    <w:rsid w:val="0040179E"/>
    <w:rsid w:val="00441047"/>
    <w:rsid w:val="004452AC"/>
    <w:rsid w:val="0045715D"/>
    <w:rsid w:val="00470C00"/>
    <w:rsid w:val="00485A7B"/>
    <w:rsid w:val="00486AD0"/>
    <w:rsid w:val="00493120"/>
    <w:rsid w:val="004D3A2F"/>
    <w:rsid w:val="004F4805"/>
    <w:rsid w:val="00515FA1"/>
    <w:rsid w:val="00522EDE"/>
    <w:rsid w:val="00532203"/>
    <w:rsid w:val="005401E1"/>
    <w:rsid w:val="00544E19"/>
    <w:rsid w:val="00551253"/>
    <w:rsid w:val="00584F9A"/>
    <w:rsid w:val="005B288D"/>
    <w:rsid w:val="005B5D8E"/>
    <w:rsid w:val="005C08B0"/>
    <w:rsid w:val="005D3B6E"/>
    <w:rsid w:val="005D46E6"/>
    <w:rsid w:val="005E31B1"/>
    <w:rsid w:val="00602BCF"/>
    <w:rsid w:val="00620323"/>
    <w:rsid w:val="00630091"/>
    <w:rsid w:val="00651395"/>
    <w:rsid w:val="0067507E"/>
    <w:rsid w:val="00675733"/>
    <w:rsid w:val="00681AAD"/>
    <w:rsid w:val="00695BE2"/>
    <w:rsid w:val="006A1547"/>
    <w:rsid w:val="006B7EB2"/>
    <w:rsid w:val="006C0EBA"/>
    <w:rsid w:val="006C641A"/>
    <w:rsid w:val="006F7B3B"/>
    <w:rsid w:val="007207DD"/>
    <w:rsid w:val="00732957"/>
    <w:rsid w:val="00767A07"/>
    <w:rsid w:val="00772C89"/>
    <w:rsid w:val="0078148A"/>
    <w:rsid w:val="00783D29"/>
    <w:rsid w:val="00785949"/>
    <w:rsid w:val="00786CF1"/>
    <w:rsid w:val="007963E9"/>
    <w:rsid w:val="007A5B50"/>
    <w:rsid w:val="007C765C"/>
    <w:rsid w:val="007E1C70"/>
    <w:rsid w:val="007F6E72"/>
    <w:rsid w:val="00813574"/>
    <w:rsid w:val="00824E45"/>
    <w:rsid w:val="008425DC"/>
    <w:rsid w:val="00871300"/>
    <w:rsid w:val="00871BE1"/>
    <w:rsid w:val="00895877"/>
    <w:rsid w:val="008D76E2"/>
    <w:rsid w:val="008E7508"/>
    <w:rsid w:val="00942113"/>
    <w:rsid w:val="0094514A"/>
    <w:rsid w:val="00956C6B"/>
    <w:rsid w:val="00983177"/>
    <w:rsid w:val="009944C8"/>
    <w:rsid w:val="009A6F69"/>
    <w:rsid w:val="009B5BA0"/>
    <w:rsid w:val="00A0409C"/>
    <w:rsid w:val="00A23B64"/>
    <w:rsid w:val="00A34C96"/>
    <w:rsid w:val="00A43407"/>
    <w:rsid w:val="00A4696A"/>
    <w:rsid w:val="00A5610C"/>
    <w:rsid w:val="00A56E8A"/>
    <w:rsid w:val="00A728AD"/>
    <w:rsid w:val="00A86222"/>
    <w:rsid w:val="00A9127C"/>
    <w:rsid w:val="00A9440A"/>
    <w:rsid w:val="00AA044C"/>
    <w:rsid w:val="00AA4FB9"/>
    <w:rsid w:val="00AC0FF5"/>
    <w:rsid w:val="00AC7CAF"/>
    <w:rsid w:val="00AD27A1"/>
    <w:rsid w:val="00AD4B2E"/>
    <w:rsid w:val="00B106F0"/>
    <w:rsid w:val="00B9287E"/>
    <w:rsid w:val="00B97D25"/>
    <w:rsid w:val="00BB2BA7"/>
    <w:rsid w:val="00BC31C2"/>
    <w:rsid w:val="00BC3326"/>
    <w:rsid w:val="00BE2971"/>
    <w:rsid w:val="00C120F6"/>
    <w:rsid w:val="00C26E19"/>
    <w:rsid w:val="00C36DA0"/>
    <w:rsid w:val="00C64288"/>
    <w:rsid w:val="00C943EE"/>
    <w:rsid w:val="00CA0EDB"/>
    <w:rsid w:val="00CB5F48"/>
    <w:rsid w:val="00CE38A3"/>
    <w:rsid w:val="00CE791A"/>
    <w:rsid w:val="00D06326"/>
    <w:rsid w:val="00D22A8C"/>
    <w:rsid w:val="00D23F65"/>
    <w:rsid w:val="00D35DCB"/>
    <w:rsid w:val="00D35E99"/>
    <w:rsid w:val="00D770AD"/>
    <w:rsid w:val="00D770D5"/>
    <w:rsid w:val="00DB44E3"/>
    <w:rsid w:val="00DC56D0"/>
    <w:rsid w:val="00DD56B8"/>
    <w:rsid w:val="00E027F3"/>
    <w:rsid w:val="00E05273"/>
    <w:rsid w:val="00E36AE4"/>
    <w:rsid w:val="00E452E1"/>
    <w:rsid w:val="00E85C1D"/>
    <w:rsid w:val="00E947FA"/>
    <w:rsid w:val="00EA30F2"/>
    <w:rsid w:val="00EA3E9F"/>
    <w:rsid w:val="00EE5B0A"/>
    <w:rsid w:val="00EE69D6"/>
    <w:rsid w:val="00F047E9"/>
    <w:rsid w:val="00F06BC3"/>
    <w:rsid w:val="00F10B5B"/>
    <w:rsid w:val="00F12A43"/>
    <w:rsid w:val="00F27843"/>
    <w:rsid w:val="00F4492D"/>
    <w:rsid w:val="00F55790"/>
    <w:rsid w:val="00F67AA9"/>
    <w:rsid w:val="00F86A96"/>
    <w:rsid w:val="00FB5810"/>
    <w:rsid w:val="102852D5"/>
    <w:rsid w:val="15AD10A1"/>
    <w:rsid w:val="2167AC06"/>
    <w:rsid w:val="2431D5B3"/>
    <w:rsid w:val="4062C297"/>
    <w:rsid w:val="469A895D"/>
    <w:rsid w:val="55778E9E"/>
    <w:rsid w:val="5E3203FF"/>
    <w:rsid w:val="6169A4C1"/>
    <w:rsid w:val="6A24B19A"/>
    <w:rsid w:val="6BC081FB"/>
    <w:rsid w:val="6CB444EE"/>
    <w:rsid w:val="6FEBE5B0"/>
    <w:rsid w:val="7623A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852D5"/>
  <w15:chartTrackingRefBased/>
  <w15:docId w15:val="{89EDAA9A-1057-4050-B852-E017F9D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E3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8A3"/>
  </w:style>
  <w:style w:type="paragraph" w:styleId="Footer">
    <w:name w:val="footer"/>
    <w:basedOn w:val="Normal"/>
    <w:link w:val="FooterChar"/>
    <w:uiPriority w:val="99"/>
    <w:unhideWhenUsed/>
    <w:rsid w:val="00CE3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8A3"/>
  </w:style>
  <w:style w:type="paragraph" w:styleId="ListParagraph">
    <w:name w:val="List Paragraph"/>
    <w:basedOn w:val="Normal"/>
    <w:uiPriority w:val="34"/>
    <w:qFormat/>
    <w:rsid w:val="00CA0E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A15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F48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B5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D8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7020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20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7020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0200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9ebaa742b21f40d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C6EAF2-A7BD-C945-9A12-0B6AA6416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des Spir, Isabella</dc:creator>
  <cp:keywords/>
  <dc:description/>
  <cp:lastModifiedBy>Lisa Crystal Krishnamurthy</cp:lastModifiedBy>
  <cp:revision>4</cp:revision>
  <dcterms:created xsi:type="dcterms:W3CDTF">2022-05-29T15:59:00Z</dcterms:created>
  <dcterms:modified xsi:type="dcterms:W3CDTF">2022-05-29T16:01:00Z</dcterms:modified>
</cp:coreProperties>
</file>